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0"/>
        <w:gridCol w:w="3860"/>
        <w:gridCol w:w="1140"/>
        <w:gridCol w:w="960"/>
        <w:gridCol w:w="900"/>
        <w:gridCol w:w="3860"/>
        <w:gridCol w:w="1140"/>
        <w:gridCol w:w="960"/>
      </w:tblGrid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MWA position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ntibod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Molecular weigh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ost specie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MWA position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ntibod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Molecular weigh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ost species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44/42 MAPK (ERK1/2), clone 137F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2, 4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KCδ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Ser64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8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IKKα/β (Ser176/180), clone 16A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85, 87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KCη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Ser67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8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c-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os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Ser32), clone D82C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2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KCη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hr65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8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Vav1 (Tyr174), clone EP510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01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KCθ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Ser69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8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FAK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2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KCθ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hr53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8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38α MAPK, clone 7D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Raf1 (Ser25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f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(C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5-7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Raf1 (Ser4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SAPK/JNK, clone 56G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6, 5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Akt1/PKBα (Ser473), clone 11E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Mouse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Src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, clone 36D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ACK1 (Tyr28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1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1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Sy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2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10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APD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3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Lyn, clone C13F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6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FAK (Tyr86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2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IκB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α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37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E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Gab1 (Tyr62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0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bookmarkStart w:id="0" w:name="_GoBack"/>
        <w:bookmarkEnd w:id="0"/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APD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3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Jun(-c) (Ser63), clone Y1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36-42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ct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3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Mo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Lyn (Tyr50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3, 56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Gab1 (Tyr307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1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MAP Kinase1/2 (Erk1/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2, 4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Gab2 (Ser15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98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MEK1 (Ser218/222)/MEK2 (Ser222/22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Gab2 (Tyr452), clone C33G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98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MEK1 (Thr29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MKK3 (Ser189)/MKK6 (Ser207), clone 22A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0, 41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MEK1 (Thr38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p38 MAPK (Thr180/Tyr182), clone D3F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3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MKK7/SKK4 (Thr27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7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44/42 MAPK (Erk1/2) (Thr202/Tyr204), clone D13.14.4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2, 4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AK1 (Ser199/Ser20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DK1 (Ser241), clone C49H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8-68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PKA, RII (Ser9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1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PLCγ1 (Tyr783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5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1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PKCβ I (Thr64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8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PLCγ2 (Tyr1217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5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KCε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Ser72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9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B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PLCγ2 (Tyr759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5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F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PKD (Ser91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05-11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-SAPK/JNK (Thr183/Tyr185), clone 81E1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6, 5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KD2 (Ser87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0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SEK1/MKK4 (Ser257), clone C36C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PARγ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Ser82), clone AW5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5, 6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Shc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yr31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0, 55, 7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PRAK (Thr18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Src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yr52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PTEN (Ser38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8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Syk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yr525/526), clone C87C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2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yk2 (Tyr58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1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Zap-70 (Tyr319)/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Syk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yr352), clone 65E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0, 72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Raf-1 (Ser62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Akt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hr30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Raf-1 (Tyr340/Tyr34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-Jun(-c) (Ser63), clone 54B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8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Raf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(-c) (Ser338/Tyr34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Lyn (Tyr50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3, 56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SGK (Ser7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8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1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Rac1/cdc42 (Ser7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28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1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SHC (Tyr23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2, 52, 67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IκB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α (Ser3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SHP-2 (Ser57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8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C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IκB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α (Ser3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G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Src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yr416), clone 9A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Mouse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IκB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α (Tyr4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37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Src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yr41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MEK1  (Ser29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Syk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yr32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2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NF-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κB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p65  (Ser52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6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MEK-1 (Thr386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NF-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κB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p65  (Ser53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-MEK kinase-1 (Thr1402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19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-PTEN  (Ser380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MEK kinase-3 (Ser16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1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-PTEN  (Thr366/Ser370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54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MEK-1 (Ser22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SHP-2  (Tyr542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2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MEK-1 (Thr29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SHP-2  (Tyr58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72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MEK-2 (Thr394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7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-JNK (Thr183/Tyr185, Thr221/Tyr22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2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MEK-3 (Ser18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1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Act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3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Mo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1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MEK-4 (Thr261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KCγ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hr65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8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MEK-4 (Ser8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45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  <w:tr w:rsidR="002F1EDB" w:rsidRPr="002F1EDB" w:rsidTr="002F1EDB">
        <w:trPr>
          <w:trHeight w:val="2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D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phospho-PKCγ</w:t>
            </w:r>
            <w:proofErr w:type="spellEnd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Thr67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80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H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phospho-MEK-6 (Ser207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37 </w:t>
            </w:r>
            <w:proofErr w:type="spellStart"/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EDB" w:rsidRPr="002F1EDB" w:rsidRDefault="002F1EDB" w:rsidP="002F1EDB">
            <w:pPr>
              <w:widowControl/>
              <w:spacing w:line="18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F1ED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2"/>
                <w:szCs w:val="12"/>
              </w:rPr>
              <w:t>Rabbit</w:t>
            </w:r>
          </w:p>
        </w:tc>
      </w:tr>
    </w:tbl>
    <w:p w:rsidR="008C5566" w:rsidRDefault="008C5566"/>
    <w:sectPr w:rsidR="008C5566" w:rsidSect="002F1ED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EDB"/>
    <w:rsid w:val="002F1EDB"/>
    <w:rsid w:val="008C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2B277-C837-4C37-93D1-E5F7D8050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67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俊樺</dc:creator>
  <cp:keywords/>
  <dc:description/>
  <cp:lastModifiedBy>黃俊樺</cp:lastModifiedBy>
  <cp:revision>1</cp:revision>
  <dcterms:created xsi:type="dcterms:W3CDTF">2014-11-18T03:16:00Z</dcterms:created>
  <dcterms:modified xsi:type="dcterms:W3CDTF">2014-11-18T03:22:00Z</dcterms:modified>
</cp:coreProperties>
</file>